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680001E1" w:rsidR="0043049C" w:rsidRPr="0037693F" w:rsidRDefault="00B9073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6354F8FE" w:rsidR="0043049C" w:rsidRPr="0037693F" w:rsidRDefault="00B90733"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4DE10376" w:rsidR="0043049C" w:rsidRPr="0037693F" w:rsidRDefault="00B9073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1824A9FD" w:rsidR="0043049C" w:rsidRPr="0037693F" w:rsidRDefault="00B90733"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67AA5FC2" w:rsidR="0043049C" w:rsidRPr="00B90733" w:rsidRDefault="0037748A"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4</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73FF8899" w:rsidR="0043049C" w:rsidRPr="0037693F" w:rsidRDefault="0037748A"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4</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407A6A5B" w:rsidR="0043049C" w:rsidRPr="0037693F" w:rsidRDefault="0037748A"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4</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4BA01F2B" w:rsidR="0043049C" w:rsidRPr="0037693F" w:rsidRDefault="0037748A"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4</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07149CC7" w:rsidR="0043049C" w:rsidRPr="0037693F" w:rsidRDefault="0037748A"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4</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109F68C4" w:rsidR="0043049C" w:rsidRPr="0037693F" w:rsidRDefault="0037748A"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4</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roofErr w:type="gramStart"/>
            <w:r w:rsidRPr="0037693F">
              <w:rPr>
                <w:rFonts w:ascii="Arial" w:hAnsi="Arial" w:cs="Arial"/>
                <w:color w:val="000000" w:themeColor="text1"/>
                <w:spacing w:val="-10"/>
                <w:sz w:val="20"/>
                <w:szCs w:val="20"/>
              </w:rPr>
              <w:t>.</w:t>
            </w:r>
            <w:proofErr w:type="gramEnd"/>
          </w:p>
        </w:tc>
        <w:tc>
          <w:tcPr>
            <w:tcW w:w="1620" w:type="dxa"/>
            <w:vMerge w:val="restart"/>
          </w:tcPr>
          <w:p w14:paraId="4FE86A48" w14:textId="0888BB9A" w:rsidR="0043049C" w:rsidRPr="0037693F" w:rsidRDefault="0037748A" w:rsidP="0037748A">
            <w:pPr>
              <w:spacing w:line="360" w:lineRule="auto"/>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           </w:t>
            </w:r>
            <w:bookmarkStart w:id="0" w:name="_GoBack"/>
            <w:bookmarkEnd w:id="0"/>
            <w:r>
              <w:rPr>
                <w:rFonts w:ascii="Arial" w:hAnsi="Arial" w:cs="Arial"/>
                <w:color w:val="000000" w:themeColor="text1"/>
                <w:spacing w:val="-10"/>
                <w:sz w:val="20"/>
                <w:szCs w:val="20"/>
              </w:rPr>
              <w:t>4-6</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4BA0E61" w:rsidR="0043049C" w:rsidRPr="0037693F" w:rsidRDefault="00B9073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70C65AA7" w:rsidR="0043049C" w:rsidRPr="0037693F" w:rsidRDefault="00B9073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Yes.</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431777FC" w:rsidR="0043049C" w:rsidRPr="0037693F" w:rsidRDefault="00D2631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bl>
    <w:p w14:paraId="4FB8EA1B" w14:textId="77777777" w:rsidR="00F15769" w:rsidRPr="0037693F" w:rsidRDefault="008F701C"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EDD447" w14:textId="77777777" w:rsidR="008F701C" w:rsidRDefault="008F701C" w:rsidP="003A15E6">
      <w:r>
        <w:separator/>
      </w:r>
    </w:p>
  </w:endnote>
  <w:endnote w:type="continuationSeparator" w:id="0">
    <w:p w14:paraId="51BCE70A" w14:textId="77777777" w:rsidR="008F701C" w:rsidRDefault="008F701C"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78D1ED" w14:textId="77777777" w:rsidR="008F701C" w:rsidRDefault="008F701C" w:rsidP="003A15E6">
      <w:r>
        <w:separator/>
      </w:r>
    </w:p>
  </w:footnote>
  <w:footnote w:type="continuationSeparator" w:id="0">
    <w:p w14:paraId="43103E00" w14:textId="77777777" w:rsidR="008F701C" w:rsidRDefault="008F701C"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E5E1D"/>
    <w:rsid w:val="00100CB8"/>
    <w:rsid w:val="001224BE"/>
    <w:rsid w:val="001310F8"/>
    <w:rsid w:val="00143755"/>
    <w:rsid w:val="00143D3D"/>
    <w:rsid w:val="001F410D"/>
    <w:rsid w:val="002074BB"/>
    <w:rsid w:val="0027341F"/>
    <w:rsid w:val="002775BF"/>
    <w:rsid w:val="002B5A22"/>
    <w:rsid w:val="002D4235"/>
    <w:rsid w:val="003152BD"/>
    <w:rsid w:val="00341C57"/>
    <w:rsid w:val="0037693F"/>
    <w:rsid w:val="0037748A"/>
    <w:rsid w:val="00390F40"/>
    <w:rsid w:val="003A15E6"/>
    <w:rsid w:val="004067C5"/>
    <w:rsid w:val="00416704"/>
    <w:rsid w:val="0043049C"/>
    <w:rsid w:val="00490AB0"/>
    <w:rsid w:val="00491F5F"/>
    <w:rsid w:val="004B3671"/>
    <w:rsid w:val="004C4B64"/>
    <w:rsid w:val="00526D12"/>
    <w:rsid w:val="006D49B1"/>
    <w:rsid w:val="006F464A"/>
    <w:rsid w:val="00813691"/>
    <w:rsid w:val="008336FF"/>
    <w:rsid w:val="0089051A"/>
    <w:rsid w:val="008A399B"/>
    <w:rsid w:val="008D6478"/>
    <w:rsid w:val="008F0B75"/>
    <w:rsid w:val="008F662B"/>
    <w:rsid w:val="008F701C"/>
    <w:rsid w:val="009528CE"/>
    <w:rsid w:val="00953BC4"/>
    <w:rsid w:val="009A68D7"/>
    <w:rsid w:val="009A73E5"/>
    <w:rsid w:val="00A034A1"/>
    <w:rsid w:val="00AD10E7"/>
    <w:rsid w:val="00AD608C"/>
    <w:rsid w:val="00AE3CA5"/>
    <w:rsid w:val="00B24956"/>
    <w:rsid w:val="00B253EA"/>
    <w:rsid w:val="00B54EA1"/>
    <w:rsid w:val="00B74187"/>
    <w:rsid w:val="00B82496"/>
    <w:rsid w:val="00B90733"/>
    <w:rsid w:val="00BD2A73"/>
    <w:rsid w:val="00BE62E7"/>
    <w:rsid w:val="00C72316"/>
    <w:rsid w:val="00D26310"/>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F0D1C420-B908-4EE7-8D77-F248DBEA3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33</Words>
  <Characters>532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Guo Hou Loo</cp:lastModifiedBy>
  <cp:revision>2</cp:revision>
  <cp:lastPrinted>2016-08-07T20:41:00Z</cp:lastPrinted>
  <dcterms:created xsi:type="dcterms:W3CDTF">2019-09-06T14:30:00Z</dcterms:created>
  <dcterms:modified xsi:type="dcterms:W3CDTF">2019-09-06T14:30:00Z</dcterms:modified>
</cp:coreProperties>
</file>